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F7A" w:rsidRPr="00F52F7A" w:rsidRDefault="00F52F7A" w:rsidP="00F52F7A">
      <w:pPr>
        <w:spacing w:before="100" w:beforeAutospacing="1" w:after="100" w:afterAutospacing="1" w:line="36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proofErr w:type="gramStart"/>
      <w:r w:rsidRPr="00F52F7A">
        <w:rPr>
          <w:rFonts w:ascii="Times New Roman" w:hAnsi="Times New Roman"/>
          <w:b/>
          <w:sz w:val="24"/>
          <w:szCs w:val="24"/>
        </w:rPr>
        <w:t>S2</w:t>
      </w:r>
      <w:r w:rsidR="00C21768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F52F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Pr="00F52F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Receiver operating characteristic (ROC) analysis of</w:t>
      </w:r>
      <w:r w:rsidR="005C5819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F52F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miR</w:t>
      </w:r>
      <w:r w:rsidR="005C5819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-130a</w:t>
      </w:r>
      <w:r w:rsidRPr="00F52F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 w:rsidRPr="00F52F7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ensitivity, specificity, 95% intervals for specificity and sensitivity and area under the curve (AUC) </w:t>
      </w:r>
      <w:proofErr w:type="gramStart"/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s</w:t>
      </w:r>
      <w:proofErr w:type="gramEnd"/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presented for miR</w:t>
      </w:r>
      <w:r w:rsidR="007A708E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-130a in studied</w:t>
      </w:r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ohorts</w:t>
      </w:r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sing defined cut-off value.</w:t>
      </w:r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Also positive (+) and negative (-) </w:t>
      </w:r>
      <w:proofErr w:type="spellStart"/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ikehood</w:t>
      </w:r>
      <w:proofErr w:type="spellEnd"/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gramStart"/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atios </w:t>
      </w:r>
      <w:r w:rsidR="00046C4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gramEnd"/>
      <w:r w:rsidR="00046C4D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LR) </w:t>
      </w:r>
      <w:r w:rsidR="005C581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re presented.</w:t>
      </w:r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M = patients with </w:t>
      </w:r>
      <w:proofErr w:type="spellStart"/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extramedullary</w:t>
      </w:r>
      <w:proofErr w:type="spellEnd"/>
      <w:r w:rsidRPr="00F52F7A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disease, MM = multiple myeloma, HD = healthy donors.</w:t>
      </w:r>
    </w:p>
    <w:tbl>
      <w:tblPr>
        <w:tblStyle w:val="Svtlstnovn1"/>
        <w:tblW w:w="9813" w:type="dxa"/>
        <w:tblInd w:w="-459" w:type="dxa"/>
        <w:tblLayout w:type="fixed"/>
        <w:tblLook w:val="0620"/>
      </w:tblPr>
      <w:tblGrid>
        <w:gridCol w:w="2268"/>
        <w:gridCol w:w="1276"/>
        <w:gridCol w:w="993"/>
        <w:gridCol w:w="1134"/>
        <w:gridCol w:w="1061"/>
        <w:gridCol w:w="672"/>
        <w:gridCol w:w="803"/>
        <w:gridCol w:w="803"/>
        <w:gridCol w:w="803"/>
      </w:tblGrid>
      <w:tr w:rsidR="005C5819" w:rsidRPr="005C5819" w:rsidTr="005C5819">
        <w:trPr>
          <w:cnfStyle w:val="100000000000"/>
          <w:trHeight w:val="176"/>
        </w:trPr>
        <w:tc>
          <w:tcPr>
            <w:tcW w:w="2268" w:type="dxa"/>
            <w:noWrap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miR-130a</w:t>
            </w:r>
          </w:p>
        </w:tc>
        <w:tc>
          <w:tcPr>
            <w:tcW w:w="1276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993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95%CI</w:t>
            </w:r>
          </w:p>
        </w:tc>
        <w:tc>
          <w:tcPr>
            <w:tcW w:w="1134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061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95%CI</w:t>
            </w:r>
          </w:p>
        </w:tc>
        <w:tc>
          <w:tcPr>
            <w:tcW w:w="672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803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cut-off</w:t>
            </w:r>
          </w:p>
        </w:tc>
        <w:tc>
          <w:tcPr>
            <w:tcW w:w="803" w:type="dxa"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LR</w:t>
            </w:r>
          </w:p>
        </w:tc>
        <w:tc>
          <w:tcPr>
            <w:tcW w:w="803" w:type="dxa"/>
          </w:tcPr>
          <w:p w:rsid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LR</w:t>
            </w:r>
          </w:p>
        </w:tc>
      </w:tr>
      <w:tr w:rsidR="005C5819" w:rsidRPr="005C5819" w:rsidTr="005C5819">
        <w:trPr>
          <w:trHeight w:val="315"/>
        </w:trPr>
        <w:tc>
          <w:tcPr>
            <w:tcW w:w="2268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b/>
                <w:color w:val="000000"/>
                <w:sz w:val="18"/>
                <w:szCs w:val="18"/>
              </w:rPr>
              <w:t>EM/HD</w:t>
            </w:r>
          </w:p>
        </w:tc>
        <w:tc>
          <w:tcPr>
            <w:tcW w:w="1276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993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59.9-89.6</w:t>
            </w:r>
          </w:p>
        </w:tc>
        <w:tc>
          <w:tcPr>
            <w:tcW w:w="1134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1061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73.5-97.9</w:t>
            </w:r>
          </w:p>
        </w:tc>
        <w:tc>
          <w:tcPr>
            <w:tcW w:w="672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803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0699</w:t>
            </w:r>
          </w:p>
        </w:tc>
        <w:tc>
          <w:tcPr>
            <w:tcW w:w="803" w:type="dxa"/>
            <w:vAlign w:val="center"/>
          </w:tcPr>
          <w:p w:rsidR="005C5819" w:rsidRPr="005C5819" w:rsidRDefault="007A708E" w:rsidP="005C58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803" w:type="dxa"/>
            <w:vAlign w:val="center"/>
          </w:tcPr>
          <w:p w:rsidR="00950AFA" w:rsidRDefault="007A708E" w:rsidP="00950AF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5C5819" w:rsidRPr="005C5819" w:rsidTr="005C5819">
        <w:trPr>
          <w:trHeight w:val="315"/>
        </w:trPr>
        <w:tc>
          <w:tcPr>
            <w:tcW w:w="2268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58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M/MM Test</w:t>
            </w:r>
          </w:p>
          <w:p w:rsidR="005C5819" w:rsidRPr="005C5819" w:rsidRDefault="005C5819" w:rsidP="00562E15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EM/MM new diagnosis)</w:t>
            </w:r>
          </w:p>
        </w:tc>
        <w:tc>
          <w:tcPr>
            <w:tcW w:w="1276" w:type="dxa"/>
            <w:noWrap/>
            <w:vAlign w:val="center"/>
            <w:hideMark/>
          </w:tcPr>
          <w:p w:rsidR="005C5819" w:rsidRPr="005C5819" w:rsidRDefault="00DB07F0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993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1</w:t>
            </w:r>
            <w:r w:rsidR="00DB07F0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9.1-52.2</w:t>
            </w:r>
          </w:p>
        </w:tc>
        <w:tc>
          <w:tcPr>
            <w:tcW w:w="1134" w:type="dxa"/>
            <w:noWrap/>
            <w:vAlign w:val="center"/>
            <w:hideMark/>
          </w:tcPr>
          <w:p w:rsidR="005C5819" w:rsidRPr="005C5819" w:rsidRDefault="00335C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1061" w:type="dxa"/>
            <w:noWrap/>
            <w:vAlign w:val="center"/>
            <w:hideMark/>
          </w:tcPr>
          <w:p w:rsidR="005C5819" w:rsidRPr="005C5819" w:rsidRDefault="00DB07F0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59.9</w:t>
            </w:r>
            <w:r w:rsidR="005C5819"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89.6</w:t>
            </w:r>
          </w:p>
        </w:tc>
        <w:tc>
          <w:tcPr>
            <w:tcW w:w="672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803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03" w:type="dxa"/>
            <w:vAlign w:val="center"/>
          </w:tcPr>
          <w:p w:rsidR="005C5819" w:rsidRPr="005C5819" w:rsidRDefault="007A708E" w:rsidP="005C58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03" w:type="dxa"/>
            <w:vAlign w:val="center"/>
          </w:tcPr>
          <w:p w:rsidR="005C5819" w:rsidRPr="005C5819" w:rsidRDefault="007A708E" w:rsidP="005C58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5C5819" w:rsidRPr="005C5819" w:rsidTr="005C5819">
        <w:trPr>
          <w:trHeight w:val="315"/>
        </w:trPr>
        <w:tc>
          <w:tcPr>
            <w:tcW w:w="2268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581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M/MM Validation</w:t>
            </w:r>
          </w:p>
          <w:p w:rsidR="005C5819" w:rsidRPr="005C5819" w:rsidRDefault="005C5819" w:rsidP="00562E15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bCs/>
                <w:color w:val="000000"/>
                <w:sz w:val="18"/>
                <w:szCs w:val="18"/>
              </w:rPr>
              <w:t>(EM/MM negative for EM)</w:t>
            </w:r>
          </w:p>
        </w:tc>
        <w:tc>
          <w:tcPr>
            <w:tcW w:w="1276" w:type="dxa"/>
            <w:noWrap/>
            <w:vAlign w:val="center"/>
            <w:hideMark/>
          </w:tcPr>
          <w:p w:rsidR="005C5819" w:rsidRPr="005C5819" w:rsidRDefault="00F834CE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93" w:type="dxa"/>
            <w:noWrap/>
            <w:vAlign w:val="center"/>
            <w:hideMark/>
          </w:tcPr>
          <w:p w:rsidR="005C5819" w:rsidRPr="005C5819" w:rsidRDefault="00F834CE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12.6</w:t>
            </w:r>
            <w:r w:rsidR="005C5819"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56.6</w:t>
            </w:r>
          </w:p>
        </w:tc>
        <w:tc>
          <w:tcPr>
            <w:tcW w:w="1134" w:type="dxa"/>
            <w:noWrap/>
            <w:vAlign w:val="center"/>
            <w:hideMark/>
          </w:tcPr>
          <w:p w:rsidR="005C5819" w:rsidRPr="005C5819" w:rsidRDefault="00DB07F0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1061" w:type="dxa"/>
            <w:noWrap/>
            <w:vAlign w:val="center"/>
            <w:hideMark/>
          </w:tcPr>
          <w:p w:rsidR="005C5819" w:rsidRPr="005C5819" w:rsidRDefault="00DB07F0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73.0</w:t>
            </w:r>
            <w:r w:rsidR="005C5819" w:rsidRPr="005C5819"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-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  <w:t>9.0</w:t>
            </w:r>
          </w:p>
        </w:tc>
        <w:tc>
          <w:tcPr>
            <w:tcW w:w="672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9D6545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03" w:type="dxa"/>
            <w:noWrap/>
            <w:vAlign w:val="center"/>
            <w:hideMark/>
          </w:tcPr>
          <w:p w:rsidR="005C5819" w:rsidRPr="005C5819" w:rsidRDefault="005C5819" w:rsidP="00562E1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cs-CZ"/>
              </w:rPr>
            </w:pPr>
            <w:r w:rsidRPr="005C5819"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03" w:type="dxa"/>
            <w:vAlign w:val="center"/>
          </w:tcPr>
          <w:p w:rsidR="005C5819" w:rsidRPr="005C5819" w:rsidRDefault="007A708E" w:rsidP="005C58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F834CE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03" w:type="dxa"/>
            <w:vAlign w:val="center"/>
          </w:tcPr>
          <w:p w:rsidR="005C5819" w:rsidRPr="005C5819" w:rsidRDefault="007A708E" w:rsidP="005C581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F834C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</w:tbl>
    <w:p w:rsidR="00800EDC" w:rsidRDefault="00800EDC" w:rsidP="00DB07F0"/>
    <w:sectPr w:rsidR="00800EDC" w:rsidSect="00800E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characterSpacingControl w:val="doNotCompress"/>
  <w:compat/>
  <w:rsids>
    <w:rsidRoot w:val="00F52F7A"/>
    <w:rsid w:val="00046C4D"/>
    <w:rsid w:val="000D63A3"/>
    <w:rsid w:val="00335C19"/>
    <w:rsid w:val="00481D8F"/>
    <w:rsid w:val="005C5819"/>
    <w:rsid w:val="007A708E"/>
    <w:rsid w:val="00800EDC"/>
    <w:rsid w:val="00950AFA"/>
    <w:rsid w:val="009D6545"/>
    <w:rsid w:val="00A57D27"/>
    <w:rsid w:val="00C21768"/>
    <w:rsid w:val="00D03DD4"/>
    <w:rsid w:val="00DB07F0"/>
    <w:rsid w:val="00E00F2C"/>
    <w:rsid w:val="00F52F7A"/>
    <w:rsid w:val="00F834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F52F7A"/>
    <w:rPr>
      <w:rFonts w:ascii="Calibri" w:eastAsia="Times New Roman" w:hAnsi="Calibri" w:cs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customStyle="1" w:styleId="Svtlstnovn1">
    <w:name w:val="Světlé stínování1"/>
    <w:basedOn w:val="Normlntabulka"/>
    <w:uiPriority w:val="60"/>
    <w:rsid w:val="00F52F7A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cs-C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5C5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C581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</dc:creator>
  <cp:lastModifiedBy>Lenka</cp:lastModifiedBy>
  <cp:revision>3</cp:revision>
  <dcterms:created xsi:type="dcterms:W3CDTF">2015-06-26T15:22:00Z</dcterms:created>
  <dcterms:modified xsi:type="dcterms:W3CDTF">2015-06-26T15:22:00Z</dcterms:modified>
</cp:coreProperties>
</file>